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62D" w:rsidRPr="00EE2F1A" w:rsidRDefault="0091462D" w:rsidP="0091462D">
      <w:pPr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E2F1A">
        <w:rPr>
          <w:rFonts w:ascii="Times New Roman" w:hAnsi="Times New Roman" w:cs="Times New Roman"/>
          <w:b/>
          <w:sz w:val="24"/>
        </w:rPr>
        <w:t>Table</w:t>
      </w:r>
      <w:r w:rsidR="00B443FD" w:rsidRPr="00EE2F1A">
        <w:rPr>
          <w:rFonts w:ascii="Times New Roman" w:hAnsi="Times New Roman" w:cs="Times New Roman"/>
          <w:b/>
          <w:sz w:val="24"/>
        </w:rPr>
        <w:t xml:space="preserve"> S</w:t>
      </w:r>
      <w:r w:rsidR="000810E5" w:rsidRPr="00EE2F1A">
        <w:rPr>
          <w:rFonts w:ascii="Times New Roman" w:hAnsi="Times New Roman" w:cs="Times New Roman"/>
          <w:b/>
          <w:sz w:val="24"/>
        </w:rPr>
        <w:t>9</w:t>
      </w:r>
      <w:r w:rsidRPr="00EE2F1A">
        <w:rPr>
          <w:rFonts w:ascii="Times New Roman" w:hAnsi="Times New Roman" w:cs="Times New Roman"/>
          <w:b/>
          <w:sz w:val="24"/>
        </w:rPr>
        <w:t xml:space="preserve"> </w:t>
      </w:r>
      <w:r w:rsidRPr="00EE2F1A">
        <w:rPr>
          <w:rFonts w:ascii="Times New Roman" w:eastAsia="Calibri" w:hAnsi="Times New Roman" w:cs="Times New Roman"/>
          <w:b/>
          <w:kern w:val="24"/>
          <w:sz w:val="24"/>
          <w:szCs w:val="24"/>
          <w:lang w:val="en-GB"/>
        </w:rPr>
        <w:t xml:space="preserve">Multivariate, multilevel, </w:t>
      </w:r>
      <w:r w:rsidRPr="00EE2F1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ixed-effect</w:t>
      </w:r>
      <w:r w:rsidRPr="00EE2F1A">
        <w:rPr>
          <w:rFonts w:ascii="Times New Roman" w:eastAsia="Calibri" w:hAnsi="Times New Roman" w:cs="Times New Roman"/>
          <w:b/>
          <w:kern w:val="24"/>
          <w:sz w:val="24"/>
          <w:szCs w:val="24"/>
          <w:lang w:val="en-GB"/>
        </w:rPr>
        <w:t xml:space="preserve">, regression analysis </w:t>
      </w:r>
      <w:r w:rsidRPr="00EE2F1A">
        <w:rPr>
          <w:rFonts w:ascii="Times New Roman" w:eastAsia="Calibri" w:hAnsi="Times New Roman" w:cs="Times New Roman"/>
          <w:b/>
          <w:sz w:val="24"/>
          <w:szCs w:val="24"/>
          <w:lang w:val="en-GB"/>
        </w:rPr>
        <w:t>of stunting among schoolchil</w:t>
      </w:r>
      <w:r w:rsidR="00945587" w:rsidRPr="00EE2F1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dren in the </w:t>
      </w:r>
      <w:proofErr w:type="spellStart"/>
      <w:r w:rsidR="00945587" w:rsidRPr="00EE2F1A">
        <w:rPr>
          <w:rFonts w:ascii="Times New Roman" w:eastAsia="Calibri" w:hAnsi="Times New Roman" w:cs="Times New Roman"/>
          <w:b/>
          <w:sz w:val="24"/>
          <w:szCs w:val="24"/>
          <w:lang w:val="en-GB"/>
        </w:rPr>
        <w:t>Wonago</w:t>
      </w:r>
      <w:proofErr w:type="spellEnd"/>
      <w:r w:rsidR="00945587" w:rsidRPr="00EE2F1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district of s</w:t>
      </w:r>
      <w:r w:rsidRPr="00EE2F1A">
        <w:rPr>
          <w:rFonts w:ascii="Times New Roman" w:eastAsia="Calibri" w:hAnsi="Times New Roman" w:cs="Times New Roman"/>
          <w:b/>
          <w:sz w:val="24"/>
          <w:szCs w:val="24"/>
          <w:lang w:val="en-GB"/>
        </w:rPr>
        <w:t>outhern Ethiopia, 2017</w:t>
      </w:r>
    </w:p>
    <w:tbl>
      <w:tblPr>
        <w:tblW w:w="10890" w:type="dxa"/>
        <w:tblInd w:w="-6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72"/>
        <w:gridCol w:w="709"/>
        <w:gridCol w:w="709"/>
        <w:gridCol w:w="708"/>
        <w:gridCol w:w="426"/>
        <w:gridCol w:w="992"/>
        <w:gridCol w:w="425"/>
        <w:gridCol w:w="992"/>
        <w:gridCol w:w="452"/>
        <w:gridCol w:w="1108"/>
        <w:gridCol w:w="425"/>
        <w:gridCol w:w="1134"/>
        <w:gridCol w:w="425"/>
        <w:gridCol w:w="1073"/>
        <w:gridCol w:w="540"/>
      </w:tblGrid>
      <w:tr w:rsidR="00C443DE" w:rsidRPr="009B66BA" w:rsidTr="00CC0F51">
        <w:trPr>
          <w:trHeight w:val="170"/>
        </w:trPr>
        <w:tc>
          <w:tcPr>
            <w:tcW w:w="1481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C443DE" w:rsidRPr="00C443DE" w:rsidRDefault="00C443DE" w:rsidP="00C205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3DE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43DE" w:rsidRPr="00C443DE" w:rsidRDefault="00C443DE" w:rsidP="00C2054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3DE">
              <w:rPr>
                <w:rFonts w:ascii="Times New Roman" w:hAnsi="Times New Roman" w:cs="Times New Roman"/>
                <w:b/>
                <w:sz w:val="24"/>
                <w:szCs w:val="24"/>
              </w:rPr>
              <w:t>Stunting</w:t>
            </w:r>
          </w:p>
        </w:tc>
        <w:tc>
          <w:tcPr>
            <w:tcW w:w="799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43DE" w:rsidRPr="00C443DE" w:rsidRDefault="00C443DE" w:rsidP="00C2054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3DE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</w:t>
            </w:r>
          </w:p>
        </w:tc>
      </w:tr>
      <w:tr w:rsidR="00C443DE" w:rsidRPr="009B66BA" w:rsidTr="00CC0F51">
        <w:trPr>
          <w:trHeight w:val="170"/>
        </w:trPr>
        <w:tc>
          <w:tcPr>
            <w:tcW w:w="1481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43DE" w:rsidRPr="00C443DE" w:rsidRDefault="00C443DE" w:rsidP="00C205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443DE" w:rsidRPr="00C443DE" w:rsidRDefault="00C443DE" w:rsidP="009B66B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43DE" w:rsidRPr="00C443DE" w:rsidRDefault="00C443DE" w:rsidP="00C443D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3DE">
              <w:rPr>
                <w:rFonts w:ascii="Times New Roman" w:hAnsi="Times New Roman" w:cs="Times New Roman"/>
                <w:b/>
                <w:sz w:val="24"/>
                <w:szCs w:val="24"/>
              </w:rPr>
              <w:t>Models</w:t>
            </w:r>
          </w:p>
        </w:tc>
      </w:tr>
      <w:tr w:rsidR="00C345B3" w:rsidRPr="009B66BA" w:rsidTr="00CC0F51">
        <w:trPr>
          <w:trHeight w:val="170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0810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dividual child factor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b/>
                <w:sz w:val="14"/>
                <w:szCs w:val="16"/>
                <w:lang w:val="en-GB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>Yes (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9B66BA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No (%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I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0810E5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III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0810E5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>IV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0810E5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0810E5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V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0810E5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P-value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Bo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67 (34.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16 (65.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30 (0.94, 1.8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29 (0.93, 1.79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34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Gir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11 (29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67 (70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Age in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1.4 (1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7 (1.25, 1.7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7 (1.24, 1.7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00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Trim nail every wee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200 (30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65 (69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78 (0.50, 1.2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2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227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78 (39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18 (60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227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Hand-washing with soap after latrin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Alway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22 (21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81 (78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Sometimes </w:t>
            </w:r>
            <w:r w:rsidR="00915097">
              <w:rPr>
                <w:rFonts w:ascii="Times New Roman" w:hAnsi="Times New Roman" w:cs="Times New Roman"/>
                <w:sz w:val="14"/>
                <w:szCs w:val="16"/>
              </w:rPr>
              <w:t xml:space="preserve"> or not always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67 (34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20 (65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98 (1.12, 3.5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.09 (1.17, 3.7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12</w:t>
            </w:r>
          </w:p>
        </w:tc>
      </w:tr>
      <w:tr w:rsidR="00C345B3" w:rsidRPr="009B66BA" w:rsidTr="00CC0F51">
        <w:trPr>
          <w:trHeight w:val="249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ever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89 (32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82 (67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67 (0.88, 3.1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73 (0.88, 3.4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11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Anaem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70 (29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00 (70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85 (35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55 (64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7 (1.03, 2.1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5 (1.01, 2.09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44</w:t>
            </w:r>
          </w:p>
        </w:tc>
      </w:tr>
      <w:tr w:rsidR="00C345B3" w:rsidRPr="009B66BA" w:rsidTr="00CC0F51">
        <w:trPr>
          <w:trHeight w:val="119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 Head lic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23 (36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19 (64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0 (1.01, 1.9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F837CE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1.41 (1.003, </w:t>
            </w:r>
            <w:r w:rsidR="00C345B3">
              <w:rPr>
                <w:rFonts w:ascii="Times New Roman" w:hAnsi="Times New Roman" w:cs="Times New Roman"/>
                <w:sz w:val="14"/>
                <w:szCs w:val="16"/>
              </w:rPr>
              <w:t>1.97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48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55 (29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64 (70.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0810E5">
              <w:rPr>
                <w:rFonts w:ascii="Times New Roman" w:hAnsi="Times New Roman" w:cs="Times New Roman"/>
                <w:b/>
                <w:sz w:val="16"/>
                <w:szCs w:val="16"/>
              </w:rPr>
              <w:t>Individual child fa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Mother’s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No formal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250 (32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11 (67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35 (0.82, 2.22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2B2DA8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24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Primary and abo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27 (28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69 (71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>Household fa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Wealt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Poor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4 (36.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83 (63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38 (0.96, 1.9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2B2DA8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33 (0.89, 1.98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56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Middl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88 (29.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09 (70.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97 (0.67, 1.3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8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99 (0.66, 1.5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991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Rich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86 (31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BA6BF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91 (68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Family siz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-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9 (24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9 (75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≥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259 (33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24 (66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54 (0.89, 2.6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58 (0.87, 2.87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30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Using treated water at h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22 (20.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87 (79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49 (0.30, 0.8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52 (0.30, 0.90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20</w:t>
            </w: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256 (34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96 (66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Food insecurity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49 (35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75 (64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29 (29.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08 (70.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76 (0.57, 1.0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69 (0.46, 1.0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80</w:t>
            </w:r>
          </w:p>
        </w:tc>
      </w:tr>
      <w:tr w:rsidR="00C345B3" w:rsidRPr="009B66BA" w:rsidTr="00CC0F51">
        <w:trPr>
          <w:trHeight w:val="317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Received food aid in the past 6 month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270 (33.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44 (66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9B66BA">
            <w:pPr>
              <w:pStyle w:val="NoSpacing"/>
              <w:ind w:hanging="454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8 (17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9 (83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345B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42 (0.19, 0.9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38 (0.15, 0.99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49</w:t>
            </w:r>
          </w:p>
        </w:tc>
      </w:tr>
      <w:tr w:rsidR="00C345B3" w:rsidRPr="009B66BA" w:rsidTr="00CC0F51">
        <w:trPr>
          <w:trHeight w:val="227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0810E5">
              <w:rPr>
                <w:rFonts w:ascii="Times New Roman" w:hAnsi="Times New Roman" w:cs="Times New Roman"/>
                <w:b/>
                <w:sz w:val="16"/>
                <w:szCs w:val="16"/>
              </w:rPr>
              <w:t>School fa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259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Participates in school feeding progr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39 (32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92 (67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39 (32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444015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91 (67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.003 (0.74, 1.3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C345B3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98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71 (0.40, 1.25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0469AB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237</w:t>
            </w:r>
          </w:p>
        </w:tc>
      </w:tr>
      <w:tr w:rsidR="00C345B3" w:rsidRPr="009B66BA" w:rsidTr="00CC0F51">
        <w:trPr>
          <w:trHeight w:val="170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>Variation and model fitn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Varia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School lev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01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S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Class lev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N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01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Intra-cluster corre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Schoo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N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4%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S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Cla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4 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6.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8%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 xml:space="preserve">NS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0.4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5.2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Model fitnes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A00" w:rsidRPr="003072DD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3072DD">
              <w:rPr>
                <w:rFonts w:ascii="Times New Roman" w:hAnsi="Times New Roman" w:cs="Times New Roman"/>
                <w:sz w:val="14"/>
                <w:szCs w:val="16"/>
              </w:rPr>
              <w:t>-2 Log likelihoo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94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76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8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9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F7A00" w:rsidRPr="003072DD" w:rsidRDefault="003072DD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3072DD">
              <w:rPr>
                <w:rFonts w:ascii="Times New Roman" w:hAnsi="Times New Roman"/>
                <w:sz w:val="14"/>
                <w:szCs w:val="16"/>
              </w:rPr>
              <w:t>Akaike</w:t>
            </w:r>
            <w:proofErr w:type="spellEnd"/>
            <w:r w:rsidRPr="003072DD">
              <w:rPr>
                <w:rFonts w:ascii="Times New Roman" w:hAnsi="Times New Roman"/>
                <w:sz w:val="14"/>
                <w:szCs w:val="16"/>
              </w:rPr>
              <w:t xml:space="preserve"> information criter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96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85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7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108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9B66BA">
              <w:rPr>
                <w:rFonts w:ascii="Times New Roman" w:hAnsi="Times New Roman" w:cs="Times New Roman"/>
                <w:sz w:val="14"/>
                <w:szCs w:val="16"/>
              </w:rPr>
              <w:t>95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C345B3" w:rsidRPr="009B66BA" w:rsidTr="00CC0F51">
        <w:trPr>
          <w:trHeight w:val="170"/>
        </w:trPr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F7A00" w:rsidRPr="003072DD" w:rsidRDefault="003072DD" w:rsidP="003072DD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3072DD">
              <w:rPr>
                <w:rFonts w:ascii="Times New Roman" w:hAnsi="Times New Roman" w:cs="Times New Roman"/>
                <w:sz w:val="14"/>
                <w:szCs w:val="16"/>
              </w:rPr>
              <w:t>A</w:t>
            </w:r>
            <w:r w:rsidRPr="003072DD">
              <w:rPr>
                <w:rFonts w:ascii="Times New Roman" w:hAnsi="Times New Roman"/>
                <w:sz w:val="14"/>
                <w:szCs w:val="16"/>
                <w:lang w:val="en-GB"/>
              </w:rPr>
              <w:t>rea under the curve</w:t>
            </w:r>
            <w:r w:rsidRPr="003072DD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3F7A00" w:rsidRPr="003072DD">
              <w:rPr>
                <w:rFonts w:ascii="Times New Roman" w:hAnsi="Times New Roman" w:cs="Times New Roman"/>
                <w:sz w:val="14"/>
                <w:szCs w:val="16"/>
              </w:rPr>
              <w:t>=</w:t>
            </w:r>
            <w:r w:rsidRPr="003072DD">
              <w:rPr>
                <w:rFonts w:ascii="Times New Roman" w:hAnsi="Times New Roman" w:cs="Times New Roman"/>
                <w:sz w:val="14"/>
                <w:szCs w:val="16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7A00" w:rsidRPr="009B66BA" w:rsidRDefault="003F7A00" w:rsidP="00C20548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</w:tbl>
    <w:p w:rsidR="0091462D" w:rsidRPr="003072DD" w:rsidRDefault="0091462D" w:rsidP="003072DD">
      <w:pPr>
        <w:autoSpaceDE w:val="0"/>
        <w:autoSpaceDN w:val="0"/>
        <w:adjustRightInd w:val="0"/>
        <w:spacing w:after="0" w:line="0" w:lineRule="atLeast"/>
        <w:rPr>
          <w:rFonts w:ascii="Times New Roman" w:eastAsia="Calibri" w:hAnsi="Times New Roman"/>
          <w:sz w:val="24"/>
          <w:szCs w:val="18"/>
        </w:rPr>
      </w:pPr>
      <w:r w:rsidRPr="00B4640A">
        <w:rPr>
          <w:rFonts w:ascii="Times New Roman" w:hAnsi="Times New Roman"/>
          <w:sz w:val="24"/>
          <w:szCs w:val="18"/>
        </w:rPr>
        <w:t xml:space="preserve">CI: confidence interval; </w:t>
      </w:r>
      <w:r w:rsidR="006D638C">
        <w:rPr>
          <w:rFonts w:ascii="Times New Roman" w:hAnsi="Times New Roman"/>
          <w:sz w:val="24"/>
          <w:szCs w:val="24"/>
        </w:rPr>
        <w:t xml:space="preserve">NS: </w:t>
      </w:r>
      <w:r w:rsidR="006D638C">
        <w:rPr>
          <w:rFonts w:ascii="Times New Roman" w:eastAsia="Times New Roman" w:hAnsi="Times New Roman"/>
          <w:sz w:val="24"/>
          <w:szCs w:val="24"/>
        </w:rPr>
        <w:t xml:space="preserve">Not significant; </w:t>
      </w:r>
      <w:r w:rsidRPr="00B4640A">
        <w:rPr>
          <w:rFonts w:ascii="Times New Roman" w:hAnsi="Times New Roman"/>
          <w:sz w:val="24"/>
          <w:szCs w:val="18"/>
        </w:rPr>
        <w:t>OR: odds ratio</w:t>
      </w:r>
    </w:p>
    <w:sectPr w:rsidR="0091462D" w:rsidRPr="00307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2D"/>
    <w:rsid w:val="000469AB"/>
    <w:rsid w:val="000810E5"/>
    <w:rsid w:val="001320B2"/>
    <w:rsid w:val="00261653"/>
    <w:rsid w:val="002B2DA8"/>
    <w:rsid w:val="003072DD"/>
    <w:rsid w:val="00343B4F"/>
    <w:rsid w:val="003F7A00"/>
    <w:rsid w:val="00444015"/>
    <w:rsid w:val="004735E1"/>
    <w:rsid w:val="005F0072"/>
    <w:rsid w:val="006D638C"/>
    <w:rsid w:val="00736E01"/>
    <w:rsid w:val="007861D3"/>
    <w:rsid w:val="0091462D"/>
    <w:rsid w:val="00915097"/>
    <w:rsid w:val="00945587"/>
    <w:rsid w:val="0095250E"/>
    <w:rsid w:val="009B66BA"/>
    <w:rsid w:val="00B443FD"/>
    <w:rsid w:val="00B97FE3"/>
    <w:rsid w:val="00BA6BFB"/>
    <w:rsid w:val="00C345B3"/>
    <w:rsid w:val="00C443DE"/>
    <w:rsid w:val="00C748B2"/>
    <w:rsid w:val="00CC0F51"/>
    <w:rsid w:val="00CC6A0F"/>
    <w:rsid w:val="00DE562C"/>
    <w:rsid w:val="00E1594B"/>
    <w:rsid w:val="00ED2C4A"/>
    <w:rsid w:val="00EE2F1A"/>
    <w:rsid w:val="00F8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D5D6D-9252-4E63-8B71-5A22072E5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46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4</cp:revision>
  <dcterms:created xsi:type="dcterms:W3CDTF">2021-01-28T17:24:00Z</dcterms:created>
  <dcterms:modified xsi:type="dcterms:W3CDTF">2021-01-29T17:57:00Z</dcterms:modified>
</cp:coreProperties>
</file>